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5670"/>
        <w:gridCol w:w="3114"/>
      </w:tblGrid>
      <w:tr w:rsidR="00F72BC6" w:rsidRPr="00CD259F" w14:paraId="6FB49A0D" w14:textId="77777777" w:rsidTr="00F72BC6">
        <w:tc>
          <w:tcPr>
            <w:tcW w:w="8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7AE41" w14:textId="09D00197" w:rsidR="00F72BC6" w:rsidRPr="00D10309" w:rsidRDefault="00493D4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Appendix </w:t>
            </w:r>
            <w:r w:rsidR="00CD259F">
              <w:rPr>
                <w:lang w:val="en-US"/>
              </w:rPr>
              <w:t>4</w:t>
            </w:r>
            <w:r w:rsidR="00600500">
              <w:rPr>
                <w:lang w:val="en-US"/>
              </w:rPr>
              <w:t>.</w:t>
            </w:r>
            <w:r>
              <w:rPr>
                <w:lang w:val="en-US"/>
              </w:rPr>
              <w:t xml:space="preserve"> Data extraction form, modified from Peters et al, 2020*</w:t>
            </w:r>
          </w:p>
        </w:tc>
      </w:tr>
      <w:tr w:rsidR="00F72BC6" w:rsidRPr="00D10309" w14:paraId="024FF253" w14:textId="77777777" w:rsidTr="00F72BC6"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D89C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eastAsia="nb-NO"/>
              </w:rPr>
              <w:t>Scoping Review Details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ABA75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041D62DA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10092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309">
              <w:rPr>
                <w:rFonts w:cstheme="minorHAnsi"/>
                <w:sz w:val="20"/>
                <w:szCs w:val="20"/>
                <w:lang w:val="en-US"/>
              </w:rPr>
              <w:t>Author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23B32ED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67354F11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65F3DF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10309">
              <w:rPr>
                <w:rFonts w:cstheme="minorHAnsi"/>
                <w:sz w:val="20"/>
                <w:szCs w:val="20"/>
                <w:lang w:val="en-US"/>
              </w:rPr>
              <w:t>Publication year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049B86F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7A5162A2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2729BA" w14:textId="788256F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Titl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078834A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681397F9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11DE612" w14:textId="7A1B2851" w:rsidR="00F72BC6" w:rsidRPr="00DF49E2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Aim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310016E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53301205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41CCE7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Country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A5E6AB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2DF0F7DF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301E1C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Context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EFFFF46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CE6ADB" w14:paraId="18BD0076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61FEE1" w14:textId="0B9E6F64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Participants (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Number, </w:t>
            </w: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age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, </w:t>
            </w:r>
            <w:r w:rsidRPr="00DF49E2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sex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A7BC18D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CE6ADB" w14:paraId="0EDC9807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FC4AE38" w14:textId="26AC55AD" w:rsidR="00F72BC6" w:rsidRPr="00DF49E2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Migration background definition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75C66B2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12F4840B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5C77839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eastAsia="nb-NO"/>
              </w:rPr>
              <w:t>Study design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05BF5E0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75E55B0B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97A629A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F49E2">
              <w:rPr>
                <w:rFonts w:eastAsia="Times New Roman" w:cstheme="minorHAnsi"/>
                <w:b/>
                <w:bCs/>
                <w:color w:val="111111"/>
                <w:sz w:val="20"/>
                <w:szCs w:val="20"/>
                <w:lang w:val="en-US" w:eastAsia="nb-NO"/>
              </w:rPr>
              <w:t>Details/Results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7258828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44A7877A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AE2A037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Questionnaire 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applied (if relevant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295B7C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D10309" w14:paraId="140D22FE" w14:textId="77777777" w:rsidTr="00F72BC6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052E95" w14:textId="77777777" w:rsidR="00F72BC6" w:rsidRPr="00D10309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Domains of experiences assesse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63D8ED1B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72BC6" w:rsidRPr="00CD259F" w14:paraId="4BC5D72F" w14:textId="77777777" w:rsidTr="00F72BC6">
        <w:trPr>
          <w:trHeight w:val="5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F76C9EB" w14:textId="77777777" w:rsidR="00F72BC6" w:rsidRDefault="00F72BC6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Results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,</w:t>
            </w:r>
            <w:r w:rsidRPr="00D10309"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main points</w:t>
            </w:r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 xml:space="preserve"> relevant to scoping review study </w:t>
            </w:r>
            <w:proofErr w:type="gramStart"/>
            <w: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  <w:t>aim</w:t>
            </w:r>
            <w:proofErr w:type="gramEnd"/>
          </w:p>
          <w:p w14:paraId="57041941" w14:textId="77C8050D" w:rsidR="00EC19BC" w:rsidRPr="00D10309" w:rsidRDefault="00EC19BC" w:rsidP="00C02EF7">
            <w:pPr>
              <w:rPr>
                <w:rFonts w:eastAsia="Times New Roman" w:cstheme="minorHAnsi"/>
                <w:color w:val="111111"/>
                <w:sz w:val="20"/>
                <w:szCs w:val="20"/>
                <w:lang w:val="en-US" w:eastAsia="nb-NO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349A82E" w14:textId="77777777" w:rsidR="00F72BC6" w:rsidRPr="00D10309" w:rsidRDefault="00F72BC6" w:rsidP="00C02EF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2D36A6DD" w14:textId="20AD0386" w:rsidR="003F7857" w:rsidRPr="0023025D" w:rsidRDefault="00493D46">
      <w:pPr>
        <w:rPr>
          <w:sz w:val="16"/>
          <w:szCs w:val="16"/>
          <w:lang w:val="en-US"/>
        </w:rPr>
      </w:pPr>
      <w:r w:rsidRPr="0023025D">
        <w:rPr>
          <w:sz w:val="16"/>
          <w:szCs w:val="16"/>
          <w:lang w:val="en-US"/>
        </w:rPr>
        <w:t>*</w:t>
      </w:r>
      <w:r w:rsidR="0023025D" w:rsidRPr="0023025D">
        <w:rPr>
          <w:sz w:val="16"/>
          <w:szCs w:val="16"/>
          <w:lang w:val="en-US"/>
        </w:rPr>
        <w:t xml:space="preserve"> Peters MD, Godfrey C, McInerney P, Munn Z, Tricco AC, Khalil H. Scoping reviews. In: Aromatis E MZ, editor. JBI Manual for Evidence Synthesis: Joanna Briggs Institute; 2020. p. 1-24.</w:t>
      </w:r>
    </w:p>
    <w:p w14:paraId="22BD7BD5" w14:textId="77777777" w:rsidR="00F72BC6" w:rsidRDefault="00F72BC6">
      <w:pPr>
        <w:rPr>
          <w:lang w:val="en-US"/>
        </w:rPr>
      </w:pPr>
    </w:p>
    <w:p w14:paraId="0D960C41" w14:textId="77777777" w:rsidR="00F72BC6" w:rsidRDefault="00F72BC6">
      <w:pPr>
        <w:rPr>
          <w:lang w:val="en-US"/>
        </w:rPr>
      </w:pPr>
    </w:p>
    <w:p w14:paraId="40D58DCD" w14:textId="77777777" w:rsidR="007E1834" w:rsidRDefault="007E1834">
      <w:pPr>
        <w:rPr>
          <w:lang w:val="en-US"/>
        </w:rPr>
      </w:pPr>
    </w:p>
    <w:p w14:paraId="3460991E" w14:textId="77777777" w:rsidR="007E1834" w:rsidRDefault="007E1834">
      <w:pPr>
        <w:rPr>
          <w:lang w:val="en-US"/>
        </w:rPr>
      </w:pPr>
    </w:p>
    <w:p w14:paraId="09D1D30B" w14:textId="77777777" w:rsidR="00F72BC6" w:rsidRDefault="00F72BC6">
      <w:pPr>
        <w:rPr>
          <w:lang w:val="en-US"/>
        </w:rPr>
      </w:pPr>
    </w:p>
    <w:p w14:paraId="27E56B8C" w14:textId="77777777" w:rsidR="007E1834" w:rsidRDefault="007E1834">
      <w:pPr>
        <w:rPr>
          <w:lang w:val="en-US"/>
        </w:rPr>
      </w:pPr>
    </w:p>
    <w:p w14:paraId="030F96F4" w14:textId="77777777" w:rsidR="007E1834" w:rsidRDefault="007E1834">
      <w:pPr>
        <w:rPr>
          <w:lang w:val="en-US"/>
        </w:rPr>
      </w:pPr>
    </w:p>
    <w:p w14:paraId="20F55476" w14:textId="77777777" w:rsidR="007E1834" w:rsidRPr="00F72BC6" w:rsidRDefault="007E1834">
      <w:pPr>
        <w:rPr>
          <w:lang w:val="en-US"/>
        </w:rPr>
      </w:pPr>
    </w:p>
    <w:sectPr w:rsidR="007E1834" w:rsidRPr="00F72BC6" w:rsidSect="007E18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BC6"/>
    <w:rsid w:val="0023025D"/>
    <w:rsid w:val="00290264"/>
    <w:rsid w:val="00306474"/>
    <w:rsid w:val="003153A2"/>
    <w:rsid w:val="003F7857"/>
    <w:rsid w:val="00406EA3"/>
    <w:rsid w:val="00493D46"/>
    <w:rsid w:val="00600500"/>
    <w:rsid w:val="00652693"/>
    <w:rsid w:val="007E1834"/>
    <w:rsid w:val="00AB3728"/>
    <w:rsid w:val="00C171E4"/>
    <w:rsid w:val="00CD259F"/>
    <w:rsid w:val="00D14839"/>
    <w:rsid w:val="00EC19BC"/>
    <w:rsid w:val="00F72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07A2A"/>
  <w15:chartTrackingRefBased/>
  <w15:docId w15:val="{2A6BB01E-82A9-4C0D-84F9-AF4F453FF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B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1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1834"/>
    <w:pPr>
      <w:spacing w:line="240" w:lineRule="auto"/>
    </w:pPr>
    <w:rPr>
      <w:rFonts w:eastAsiaTheme="minorEastAsia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1834"/>
    <w:rPr>
      <w:rFonts w:eastAsiaTheme="minorEastAsia"/>
      <w:kern w:val="0"/>
      <w:sz w:val="20"/>
      <w:szCs w:val="2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2262B6A2F706B42A99ACF3A0D4CEA18" ma:contentTypeVersion="18" ma:contentTypeDescription="Opprett et nytt dokument." ma:contentTypeScope="" ma:versionID="a88047cd7699f43b05a22d27c8eb751c">
  <xsd:schema xmlns:xsd="http://www.w3.org/2001/XMLSchema" xmlns:xs="http://www.w3.org/2001/XMLSchema" xmlns:p="http://schemas.microsoft.com/office/2006/metadata/properties" xmlns:ns2="9e7c1b5f-6b93-4ee4-9fa2-fda8f1b47cf5" xmlns:ns3="f9e1407c-3c10-4979-ac2f-64ab0a075231" xmlns:ns4="95ddef8e-f5c1-42d5-869b-5865e974e6df" targetNamespace="http://schemas.microsoft.com/office/2006/metadata/properties" ma:root="true" ma:fieldsID="397b115cf655c256d26ff254629c7c3a" ns2:_="" ns3:_="" ns4:_="">
    <xsd:import namespace="9e7c1b5f-6b93-4ee4-9fa2-fda8f1b47cf5"/>
    <xsd:import namespace="f9e1407c-3c10-4979-ac2f-64ab0a075231"/>
    <xsd:import namespace="95ddef8e-f5c1-42d5-869b-5865e974e6d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lcf76f155ced4ddcb4097134ff3c332f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øknadsskriving|8bb5f37a-a3f9-4f84-8b0e-0b3151a5826e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407c-3c10-4979-ac2f-64ab0a075231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9468c42d-c2ec-40d8-b882-ba0aef58207b}" ma:internalName="TaxCatchAll" ma:showField="CatchAllData" ma:web="f9e1407c-3c10-4979-ac2f-64ab0a075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ddef8e-f5c1-42d5-869b-5865e974e6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øknadsskriving</TermName>
          <TermId xmlns="http://schemas.microsoft.com/office/infopath/2007/PartnerControls">8bb5f37a-a3f9-4f84-8b0e-0b3151a5826e</TermId>
        </TermInfo>
      </Terms>
    </FHI_TopicTaxHTField>
    <TaxCatchAll xmlns="f9e1407c-3c10-4979-ac2f-64ab0a075231">
      <Value>1</Value>
    </TaxCatchAll>
    <lcf76f155ced4ddcb4097134ff3c332f xmlns="95ddef8e-f5c1-42d5-869b-5865e974e6df">
      <Terms xmlns="http://schemas.microsoft.com/office/infopath/2007/PartnerControls"/>
    </lcf76f155ced4ddcb4097134ff3c332f>
    <TaxKeywordTaxHTField xmlns="f9e1407c-3c10-4979-ac2f-64ab0a075231">
      <Terms xmlns="http://schemas.microsoft.com/office/infopath/2007/PartnerControls"/>
    </TaxKeywordTaxHTField>
  </documentManagement>
</p:properties>
</file>

<file path=customXml/itemProps1.xml><?xml version="1.0" encoding="utf-8"?>
<ds:datastoreItem xmlns:ds="http://schemas.openxmlformats.org/officeDocument/2006/customXml" ds:itemID="{67CE587C-D92E-4D9F-A2DE-A01D29B6F823}"/>
</file>

<file path=customXml/itemProps2.xml><?xml version="1.0" encoding="utf-8"?>
<ds:datastoreItem xmlns:ds="http://schemas.openxmlformats.org/officeDocument/2006/customXml" ds:itemID="{DAD433A1-A1C4-4DE7-B209-D2CBA2F70755}"/>
</file>

<file path=customXml/itemProps3.xml><?xml version="1.0" encoding="utf-8"?>
<ds:datastoreItem xmlns:ds="http://schemas.openxmlformats.org/officeDocument/2006/customXml" ds:itemID="{B4DD82DE-C96E-4417-809C-7E28482D2B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2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Karoline Råberg Kjøllesdal</dc:creator>
  <cp:keywords/>
  <dc:description/>
  <cp:lastModifiedBy>Marte Karoline Råberg Kjøllesdal</cp:lastModifiedBy>
  <cp:revision>9</cp:revision>
  <dcterms:created xsi:type="dcterms:W3CDTF">2023-06-05T10:39:00Z</dcterms:created>
  <dcterms:modified xsi:type="dcterms:W3CDTF">2023-08-21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6-05T11:35:3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07c3573b-d73f-40b9-b93b-af8d5b2f169a</vt:lpwstr>
  </property>
  <property fmtid="{D5CDD505-2E9C-101B-9397-08002B2CF9AE}" pid="8" name="MSIP_Label_d0484126-3486-41a9-802e-7f1e2277276c_ContentBits">
    <vt:lpwstr>0</vt:lpwstr>
  </property>
  <property fmtid="{D5CDD505-2E9C-101B-9397-08002B2CF9AE}" pid="9" name="TaxKeyword">
    <vt:lpwstr/>
  </property>
  <property fmtid="{D5CDD505-2E9C-101B-9397-08002B2CF9AE}" pid="10" name="MediaServiceImageTags">
    <vt:lpwstr/>
  </property>
  <property fmtid="{D5CDD505-2E9C-101B-9397-08002B2CF9AE}" pid="11" name="ContentTypeId">
    <vt:lpwstr>0x01010002262B6A2F706B42A99ACF3A0D4CEA18</vt:lpwstr>
  </property>
  <property fmtid="{D5CDD505-2E9C-101B-9397-08002B2CF9AE}" pid="12" name="FHI_Topic">
    <vt:lpwstr>1;#Søknadsskriving|8bb5f37a-a3f9-4f84-8b0e-0b3151a5826e</vt:lpwstr>
  </property>
</Properties>
</file>